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B05151" w14:textId="77777777" w:rsidR="004347E9" w:rsidRPr="00B7777B" w:rsidRDefault="004347E9" w:rsidP="004347E9">
      <w:pPr>
        <w:shd w:val="clear" w:color="auto" w:fill="FFFFFF"/>
        <w:spacing w:after="2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B551B">
        <w:rPr>
          <w:rFonts w:ascii="Times New Roman" w:hAnsi="Times New Roman" w:cs="Times New Roman"/>
          <w:sz w:val="24"/>
          <w:szCs w:val="24"/>
        </w:rPr>
        <w:t>Bates Jensen wound assessment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4347E9" w:rsidRPr="008B551B" w14:paraId="6319AF2C" w14:textId="77777777" w:rsidTr="002A7341">
        <w:tc>
          <w:tcPr>
            <w:tcW w:w="1696" w:type="dxa"/>
          </w:tcPr>
          <w:p w14:paraId="4C2C53B6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7320" w:type="dxa"/>
          </w:tcPr>
          <w:p w14:paraId="5B944B4D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 xml:space="preserve"> Assessment </w:t>
            </w:r>
          </w:p>
        </w:tc>
      </w:tr>
      <w:tr w:rsidR="004347E9" w:rsidRPr="008B551B" w14:paraId="0AA4DB86" w14:textId="77777777" w:rsidTr="002A7341">
        <w:tc>
          <w:tcPr>
            <w:tcW w:w="1696" w:type="dxa"/>
          </w:tcPr>
          <w:p w14:paraId="6B6221E5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 xml:space="preserve">Size </w:t>
            </w:r>
          </w:p>
        </w:tc>
        <w:tc>
          <w:tcPr>
            <w:tcW w:w="7320" w:type="dxa"/>
          </w:tcPr>
          <w:p w14:paraId="2EBB3226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1 = Length x width &lt;4 cm</w:t>
            </w:r>
          </w:p>
          <w:p w14:paraId="5E7F9B44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2 = Length x width 4--&lt;16 cm</w:t>
            </w:r>
          </w:p>
          <w:p w14:paraId="60747A22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3 = Length x width 16.1--&lt;36 cm</w:t>
            </w:r>
          </w:p>
          <w:p w14:paraId="6F7E62E9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4 = Length x width 36.1--&lt;80 cm</w:t>
            </w:r>
          </w:p>
          <w:p w14:paraId="5EA56873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5 = Length x width &gt;80 cm</w:t>
            </w:r>
          </w:p>
        </w:tc>
      </w:tr>
      <w:tr w:rsidR="004347E9" w:rsidRPr="008B551B" w14:paraId="07C40AE5" w14:textId="77777777" w:rsidTr="002A7341">
        <w:tc>
          <w:tcPr>
            <w:tcW w:w="1696" w:type="dxa"/>
          </w:tcPr>
          <w:p w14:paraId="71864BB0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Exudate type</w:t>
            </w:r>
          </w:p>
        </w:tc>
        <w:tc>
          <w:tcPr>
            <w:tcW w:w="7320" w:type="dxa"/>
          </w:tcPr>
          <w:p w14:paraId="48129EFD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1= None</w:t>
            </w:r>
          </w:p>
          <w:p w14:paraId="0D6A3A16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2 = Bloody</w:t>
            </w:r>
          </w:p>
          <w:p w14:paraId="3F43203B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3 = Serosanguineous: thin, watery, pale red/pink</w:t>
            </w:r>
          </w:p>
          <w:p w14:paraId="0D3840CB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4 = Serous: thin, watery, clear</w:t>
            </w:r>
          </w:p>
          <w:p w14:paraId="421A588E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5 = Purulent: thin or thick, opaque, tan/yellow, with or without odour</w:t>
            </w:r>
          </w:p>
        </w:tc>
      </w:tr>
      <w:tr w:rsidR="004347E9" w:rsidRPr="008B551B" w14:paraId="59519532" w14:textId="77777777" w:rsidTr="002A7341">
        <w:tc>
          <w:tcPr>
            <w:tcW w:w="1696" w:type="dxa"/>
          </w:tcPr>
          <w:p w14:paraId="06E2955D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eastAsia="en-IN"/>
                <w14:ligatures w14:val="none"/>
              </w:rPr>
              <w:t>Edge</w:t>
            </w:r>
          </w:p>
        </w:tc>
        <w:tc>
          <w:tcPr>
            <w:tcW w:w="7320" w:type="dxa"/>
          </w:tcPr>
          <w:p w14:paraId="3D88BDAB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1 = Indistinct, diffuse, none clearly visible</w:t>
            </w:r>
          </w:p>
          <w:p w14:paraId="41E11B64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4B619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2 = Distinct, outline clearly visible, attached, even with wound base</w:t>
            </w:r>
          </w:p>
          <w:p w14:paraId="282AD711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3 = Well-defined, not attached to wound base</w:t>
            </w:r>
          </w:p>
          <w:p w14:paraId="0E8975EE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4 = Well-defined, not attached to base, rolled under, thickened</w:t>
            </w:r>
          </w:p>
          <w:p w14:paraId="4A7DDB44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 xml:space="preserve">5 = Well-defined, fibrotic, </w:t>
            </w:r>
            <w:proofErr w:type="gramStart"/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scarred</w:t>
            </w:r>
            <w:proofErr w:type="gramEnd"/>
            <w:r w:rsidRPr="008B551B">
              <w:rPr>
                <w:rFonts w:ascii="Times New Roman" w:hAnsi="Times New Roman" w:cs="Times New Roman"/>
                <w:sz w:val="24"/>
                <w:szCs w:val="24"/>
              </w:rPr>
              <w:t xml:space="preserve"> or hyperkeratotic</w:t>
            </w:r>
          </w:p>
        </w:tc>
      </w:tr>
      <w:tr w:rsidR="004347E9" w:rsidRPr="008B551B" w14:paraId="0DA512E3" w14:textId="77777777" w:rsidTr="002A7341">
        <w:tc>
          <w:tcPr>
            <w:tcW w:w="1696" w:type="dxa"/>
          </w:tcPr>
          <w:p w14:paraId="29D582AC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eastAsia="en-IN"/>
                <w14:ligatures w14:val="none"/>
              </w:rPr>
              <w:t>Depth </w:t>
            </w:r>
          </w:p>
        </w:tc>
        <w:tc>
          <w:tcPr>
            <w:tcW w:w="7320" w:type="dxa"/>
          </w:tcPr>
          <w:p w14:paraId="7F02BC59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proofErr w:type="gramStart"/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Non-blanchable</w:t>
            </w:r>
            <w:proofErr w:type="gramEnd"/>
            <w:r w:rsidRPr="008B551B">
              <w:rPr>
                <w:rFonts w:ascii="Times New Roman" w:hAnsi="Times New Roman" w:cs="Times New Roman"/>
                <w:sz w:val="24"/>
                <w:szCs w:val="24"/>
              </w:rPr>
              <w:t xml:space="preserve"> erythema on intact skin</w:t>
            </w:r>
          </w:p>
          <w:p w14:paraId="2700A78E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2 = Partial thickness skin loss involving epidermis &amp;/or dermis</w:t>
            </w:r>
          </w:p>
          <w:p w14:paraId="5F28CAED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3 = Full thickness skin loss involving damage or necrosis of subcutaneous</w:t>
            </w:r>
          </w:p>
          <w:p w14:paraId="3AFDC5DB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tissue; may extend down to but not through underlying fascia; &amp;/or</w:t>
            </w:r>
          </w:p>
          <w:p w14:paraId="349C41A5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mixed partial &amp; full thickness &amp;/or tissue layers obscured by</w:t>
            </w:r>
          </w:p>
          <w:p w14:paraId="698F1DAC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granulation tissue</w:t>
            </w:r>
          </w:p>
          <w:p w14:paraId="32723B4F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4 = Obscured by necrosis</w:t>
            </w:r>
          </w:p>
          <w:p w14:paraId="635A07C9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5 = Full thickness skin loss with extensive destruction, tissue necrosis or</w:t>
            </w:r>
          </w:p>
          <w:p w14:paraId="0FE98BCE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damage to muscle, bone or supporting structures</w:t>
            </w:r>
          </w:p>
        </w:tc>
      </w:tr>
      <w:tr w:rsidR="004347E9" w:rsidRPr="008B551B" w14:paraId="0C67C88F" w14:textId="77777777" w:rsidTr="002A7341">
        <w:tc>
          <w:tcPr>
            <w:tcW w:w="1696" w:type="dxa"/>
          </w:tcPr>
          <w:p w14:paraId="10D25906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eastAsia="en-IN"/>
                <w14:ligatures w14:val="none"/>
              </w:rPr>
              <w:t>Skin colour Surrounding wound</w:t>
            </w:r>
          </w:p>
        </w:tc>
        <w:tc>
          <w:tcPr>
            <w:tcW w:w="7320" w:type="dxa"/>
          </w:tcPr>
          <w:p w14:paraId="70ADE463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1 = Pink or normal for ethnic group</w:t>
            </w:r>
          </w:p>
          <w:p w14:paraId="5A1FA66B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2 = Bright red &amp;/or blanch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to touch</w:t>
            </w:r>
          </w:p>
          <w:p w14:paraId="0B404BD6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3 = White or grey pallor or hypopigmented</w:t>
            </w:r>
          </w:p>
          <w:p w14:paraId="3CAA18F9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4 = Dark red or purple &amp;/or non-blanchable</w:t>
            </w:r>
          </w:p>
          <w:p w14:paraId="648CE631" w14:textId="77777777" w:rsidR="004347E9" w:rsidRPr="008B551B" w:rsidRDefault="004347E9" w:rsidP="002A7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51B">
              <w:rPr>
                <w:rFonts w:ascii="Times New Roman" w:hAnsi="Times New Roman" w:cs="Times New Roman"/>
                <w:sz w:val="24"/>
                <w:szCs w:val="24"/>
              </w:rPr>
              <w:t>5 = Black or hyperpigmented</w:t>
            </w:r>
          </w:p>
        </w:tc>
      </w:tr>
    </w:tbl>
    <w:p w14:paraId="0485D8DD" w14:textId="77777777" w:rsidR="004347E9" w:rsidRPr="008B551B" w:rsidRDefault="004347E9" w:rsidP="004347E9">
      <w:pPr>
        <w:rPr>
          <w:rFonts w:ascii="Times New Roman" w:hAnsi="Times New Roman" w:cs="Times New Roman"/>
          <w:sz w:val="24"/>
          <w:szCs w:val="24"/>
        </w:rPr>
      </w:pPr>
    </w:p>
    <w:p w14:paraId="1DDD51A1" w14:textId="77777777" w:rsidR="004347E9" w:rsidRPr="00B7777B" w:rsidRDefault="004347E9" w:rsidP="004347E9">
      <w:pPr>
        <w:shd w:val="clear" w:color="auto" w:fill="FFFFFF"/>
        <w:spacing w:after="2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9161EF" w14:textId="77777777" w:rsidR="004347E9" w:rsidRDefault="004347E9" w:rsidP="004347E9"/>
    <w:p w14:paraId="1B370054" w14:textId="77777777" w:rsidR="00EA058F" w:rsidRDefault="00EA058F"/>
    <w:sectPr w:rsidR="00EA058F" w:rsidSect="00080383">
      <w:pgSz w:w="11906" w:h="16838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7E9"/>
    <w:rsid w:val="00080383"/>
    <w:rsid w:val="004347E9"/>
    <w:rsid w:val="006C0B44"/>
    <w:rsid w:val="00C72C57"/>
    <w:rsid w:val="00E2727F"/>
    <w:rsid w:val="00EA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FBDD9"/>
  <w15:chartTrackingRefBased/>
  <w15:docId w15:val="{EB9DC174-D1A8-4011-9DD5-38CFF403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rnair15@gmail.com</dc:creator>
  <cp:keywords/>
  <dc:description/>
  <cp:lastModifiedBy>sreernair15@gmail.com</cp:lastModifiedBy>
  <cp:revision>2</cp:revision>
  <dcterms:created xsi:type="dcterms:W3CDTF">2024-02-02T09:55:00Z</dcterms:created>
  <dcterms:modified xsi:type="dcterms:W3CDTF">2024-05-22T14:16:00Z</dcterms:modified>
</cp:coreProperties>
</file>